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A6CDE" w14:textId="77777777" w:rsidR="00DF5FA9" w:rsidRDefault="00DF5FA9" w:rsidP="00DF5FA9">
      <w:pPr>
        <w:rPr>
          <w:rFonts w:ascii="Times New Roman" w:hAnsi="Times New Roman" w:cs="Times New Roman"/>
          <w:sz w:val="24"/>
          <w:szCs w:val="24"/>
        </w:rPr>
      </w:pPr>
    </w:p>
    <w:p w14:paraId="541AFAA1" w14:textId="77777777" w:rsidR="00DF5FA9" w:rsidRDefault="00DF5FA9" w:rsidP="00DF5FA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106"/>
        <w:tblW w:w="152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800"/>
        <w:gridCol w:w="2822"/>
        <w:gridCol w:w="4253"/>
        <w:gridCol w:w="1950"/>
        <w:gridCol w:w="1379"/>
        <w:gridCol w:w="1276"/>
      </w:tblGrid>
      <w:tr w:rsidR="00DF5FA9" w:rsidRPr="00F145C6" w14:paraId="655232EB" w14:textId="77777777" w:rsidTr="00A11EFE">
        <w:trPr>
          <w:trHeight w:val="624"/>
        </w:trPr>
        <w:tc>
          <w:tcPr>
            <w:tcW w:w="1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11B9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9616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 of putative off-target sites</w:t>
            </w: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A674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off-target locus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8F87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of the putative o</w:t>
            </w:r>
            <w:r w:rsidRPr="00F145C6">
              <w:rPr>
                <w:rFonts w:ascii="Cambria Math" w:eastAsia="宋体" w:hAnsi="Cambria Math" w:cs="Cambria Math"/>
                <w:color w:val="000000"/>
                <w:kern w:val="0"/>
                <w:sz w:val="24"/>
                <w:szCs w:val="24"/>
              </w:rPr>
              <w:t>ﬀ</w:t>
            </w: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arget site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EA4A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mismatching bases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CDDB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proofErr w:type="spellStart"/>
            <w:proofErr w:type="gramStart"/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proofErr w:type="gramEnd"/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lants sequenc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3481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of</w:t>
            </w:r>
            <w:proofErr w:type="spellEnd"/>
            <w:proofErr w:type="gramEnd"/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lants with mutations</w:t>
            </w:r>
          </w:p>
        </w:tc>
      </w:tr>
      <w:tr w:rsidR="00DF5FA9" w:rsidRPr="00F145C6" w14:paraId="6A1E11B1" w14:textId="77777777" w:rsidTr="00A11EFE">
        <w:trPr>
          <w:trHeight w:val="624"/>
        </w:trPr>
        <w:tc>
          <w:tcPr>
            <w:tcW w:w="1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5D88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DD0F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5A32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108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AEC8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2125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7743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F5FA9" w:rsidRPr="00F145C6" w14:paraId="6043ECF2" w14:textId="77777777" w:rsidTr="00A11EFE">
        <w:trPr>
          <w:trHeight w:val="624"/>
        </w:trPr>
        <w:tc>
          <w:tcPr>
            <w:tcW w:w="1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90AA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89AD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62FF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D6D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8F82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37CE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C1E9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F5FA9" w:rsidRPr="00F145C6" w14:paraId="369D8A7A" w14:textId="77777777" w:rsidTr="00A11EFE">
        <w:trPr>
          <w:trHeight w:val="315"/>
        </w:trPr>
        <w:tc>
          <w:tcPr>
            <w:tcW w:w="17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FEF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rget 1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6C82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1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720B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01:28194567-2819458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0064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C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GTCA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CAG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AGG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C17C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A4FD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49D0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5FA9" w:rsidRPr="00F145C6" w14:paraId="63119D13" w14:textId="77777777" w:rsidTr="00A11EFE">
        <w:trPr>
          <w:trHeight w:val="28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D642F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ACA3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2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B7D0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10:38812637-38812659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9528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TC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GTCAGAT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TGG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FD45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FC75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FDC7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5FA9" w:rsidRPr="00F145C6" w14:paraId="6A47125F" w14:textId="77777777" w:rsidTr="00A11EFE">
        <w:trPr>
          <w:trHeight w:val="28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BD64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76DA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3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4A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10:46946972-46946950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3AC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T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T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TGT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A</w:t>
            </w:r>
            <w:r w:rsidRPr="00F145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A</w:t>
            </w:r>
            <w:r w:rsidRPr="00F14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GGG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88EE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0BD8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4132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5FA9" w:rsidRPr="00F145C6" w14:paraId="090C3FBB" w14:textId="77777777" w:rsidTr="00A11EFE">
        <w:trPr>
          <w:trHeight w:val="315"/>
        </w:trPr>
        <w:tc>
          <w:tcPr>
            <w:tcW w:w="1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C66A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 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ACAB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1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05FE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04:25992641-2599266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D45D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GA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C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AAACTTCA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u w:val="single"/>
              </w:rPr>
              <w:t>TGG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CDA1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44CD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1F81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5FA9" w:rsidRPr="00F145C6" w14:paraId="78576B8C" w14:textId="77777777" w:rsidTr="00A11EFE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8E53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D222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2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CDF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03:51485025-51485003</w:t>
            </w:r>
          </w:p>
        </w:tc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6B88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C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C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T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TT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AACTTCAC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u w:val="single"/>
              </w:rPr>
              <w:t>TAG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160D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BBCC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8177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F5FA9" w:rsidRPr="00F145C6" w14:paraId="0E0D777E" w14:textId="77777777" w:rsidTr="00A11EFE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D856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4C75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3</w:t>
            </w:r>
          </w:p>
        </w:tc>
        <w:tc>
          <w:tcPr>
            <w:tcW w:w="2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0FF3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10:19834545-19834523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C940" w14:textId="77777777" w:rsidR="00DF5FA9" w:rsidRPr="00F145C6" w:rsidRDefault="00DF5FA9" w:rsidP="00A11EF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AC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TC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AACTT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 w:rsidRPr="00F145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T</w:t>
            </w:r>
            <w:r w:rsidRPr="00F145C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u w:val="single"/>
              </w:rPr>
              <w:t>TGG</w:t>
            </w:r>
          </w:p>
        </w:tc>
        <w:tc>
          <w:tcPr>
            <w:tcW w:w="1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6C47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92F9" w14:textId="77777777" w:rsidR="00DF5FA9" w:rsidRPr="00BA61BC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61B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041" w14:textId="77777777" w:rsidR="00DF5FA9" w:rsidRPr="00F145C6" w:rsidRDefault="00DF5FA9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5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4C5DC38" w14:textId="564A2924" w:rsidR="005C5BF2" w:rsidRDefault="005C5BF2" w:rsidP="005C5BF2">
      <w:pPr>
        <w:rPr>
          <w:rFonts w:ascii="Times New Roman" w:hAnsi="Times New Roman" w:cs="Times New Roman"/>
          <w:sz w:val="24"/>
          <w:szCs w:val="24"/>
        </w:rPr>
      </w:pPr>
      <w:r w:rsidRPr="00105B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05B8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5103B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105B8F">
        <w:rPr>
          <w:rFonts w:ascii="Times New Roman" w:hAnsi="Times New Roman" w:cs="Times New Roman"/>
          <w:b/>
          <w:sz w:val="24"/>
          <w:szCs w:val="24"/>
        </w:rPr>
        <w:t>. Detection of mutations on the putative o</w:t>
      </w:r>
      <w:r w:rsidRPr="00105B8F">
        <w:rPr>
          <w:rFonts w:ascii="Cambria Math" w:hAnsi="Cambria Math" w:cs="Cambria Math"/>
          <w:b/>
          <w:sz w:val="24"/>
          <w:szCs w:val="24"/>
        </w:rPr>
        <w:t>ﬀ</w:t>
      </w:r>
      <w:r w:rsidRPr="00105B8F">
        <w:rPr>
          <w:rFonts w:ascii="Times New Roman" w:hAnsi="Times New Roman" w:cs="Times New Roman"/>
          <w:b/>
          <w:sz w:val="24"/>
          <w:szCs w:val="24"/>
        </w:rPr>
        <w:t>-target sites in CR-</w:t>
      </w:r>
      <w:r w:rsidRPr="00105B8F">
        <w:rPr>
          <w:rFonts w:ascii="Times New Roman" w:eastAsia="宋体" w:hAnsi="Times New Roman" w:cs="Times New Roman"/>
          <w:b/>
          <w:i/>
          <w:sz w:val="24"/>
          <w:szCs w:val="24"/>
        </w:rPr>
        <w:t>SlNPR1</w:t>
      </w:r>
      <w:r w:rsidRPr="00105B8F">
        <w:rPr>
          <w:rFonts w:ascii="Times New Roman" w:hAnsi="Times New Roman" w:cs="Times New Roman"/>
          <w:b/>
          <w:sz w:val="24"/>
          <w:szCs w:val="24"/>
        </w:rPr>
        <w:t xml:space="preserve"> mutants.</w:t>
      </w:r>
    </w:p>
    <w:p w14:paraId="09B638E1" w14:textId="77777777" w:rsidR="00A0489B" w:rsidRPr="005C5BF2" w:rsidRDefault="00A0489B" w:rsidP="005C5BF2"/>
    <w:sectPr w:rsidR="00A0489B" w:rsidRPr="005C5BF2" w:rsidSect="00DF5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03C93" w14:textId="77777777" w:rsidR="00944364" w:rsidRDefault="00944364" w:rsidP="00DF5FA9">
      <w:r>
        <w:separator/>
      </w:r>
    </w:p>
  </w:endnote>
  <w:endnote w:type="continuationSeparator" w:id="0">
    <w:p w14:paraId="5784B6F3" w14:textId="77777777" w:rsidR="00944364" w:rsidRDefault="00944364" w:rsidP="00DF5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5E9D3" w14:textId="77777777" w:rsidR="00944364" w:rsidRDefault="00944364" w:rsidP="00DF5FA9">
      <w:r>
        <w:separator/>
      </w:r>
    </w:p>
  </w:footnote>
  <w:footnote w:type="continuationSeparator" w:id="0">
    <w:p w14:paraId="45647CA6" w14:textId="77777777" w:rsidR="00944364" w:rsidRDefault="00944364" w:rsidP="00DF5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48"/>
    <w:rsid w:val="003D5594"/>
    <w:rsid w:val="005C5BF2"/>
    <w:rsid w:val="00944364"/>
    <w:rsid w:val="00A0489B"/>
    <w:rsid w:val="00B04E48"/>
    <w:rsid w:val="00C5103B"/>
    <w:rsid w:val="00DF5FA9"/>
    <w:rsid w:val="00F2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DC74F"/>
  <w15:chartTrackingRefBased/>
  <w15:docId w15:val="{0C363817-3D34-4429-ADFB-CD5DA1714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5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4</cp:revision>
  <dcterms:created xsi:type="dcterms:W3CDTF">2018-12-22T14:37:00Z</dcterms:created>
  <dcterms:modified xsi:type="dcterms:W3CDTF">2018-12-27T07:05:00Z</dcterms:modified>
</cp:coreProperties>
</file>